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A5B64" w14:textId="3C934002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4"/>
        </w:rPr>
      </w:pPr>
      <w:r w:rsidRPr="00185232">
        <w:rPr>
          <w:rFonts w:ascii="Times New Roman" w:hAnsi="Times New Roman"/>
          <w:b/>
          <w:szCs w:val="24"/>
        </w:rPr>
        <w:t xml:space="preserve">Appendix </w:t>
      </w:r>
      <w:r>
        <w:rPr>
          <w:rFonts w:ascii="Times New Roman" w:hAnsi="Times New Roman"/>
          <w:b/>
          <w:szCs w:val="24"/>
        </w:rPr>
        <w:t>A</w:t>
      </w:r>
      <w:r w:rsidRPr="00D01BC8">
        <w:rPr>
          <w:rFonts w:ascii="Times New Roman" w:hAnsi="Times New Roman"/>
          <w:b/>
          <w:szCs w:val="24"/>
        </w:rPr>
        <w:t xml:space="preserve"> – ICECAP-O regression results for </w:t>
      </w:r>
      <w:proofErr w:type="spellStart"/>
      <w:r w:rsidRPr="00D01BC8">
        <w:rPr>
          <w:rFonts w:ascii="Times New Roman" w:hAnsi="Times New Roman"/>
          <w:b/>
          <w:szCs w:val="24"/>
        </w:rPr>
        <w:t>Cantrils</w:t>
      </w:r>
      <w:proofErr w:type="spellEnd"/>
      <w:r w:rsidRPr="00D01BC8">
        <w:rPr>
          <w:rFonts w:ascii="Times New Roman" w:hAnsi="Times New Roman"/>
          <w:b/>
          <w:szCs w:val="24"/>
        </w:rPr>
        <w:t xml:space="preserve"> Ladder and SWLS separately</w:t>
      </w:r>
    </w:p>
    <w:p w14:paraId="3360ACF9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tbl>
      <w:tblPr>
        <w:tblW w:w="9524" w:type="dxa"/>
        <w:tblLayout w:type="fixed"/>
        <w:tblLook w:val="0000" w:firstRow="0" w:lastRow="0" w:firstColumn="0" w:lastColumn="0" w:noHBand="0" w:noVBand="0"/>
      </w:tblPr>
      <w:tblGrid>
        <w:gridCol w:w="2381"/>
        <w:gridCol w:w="1247"/>
        <w:gridCol w:w="1134"/>
        <w:gridCol w:w="1247"/>
        <w:gridCol w:w="1134"/>
        <w:gridCol w:w="1247"/>
        <w:gridCol w:w="1134"/>
      </w:tblGrid>
      <w:tr w:rsidR="00CB5033" w:rsidRPr="007675E7" w14:paraId="0D629ED6" w14:textId="77777777" w:rsidTr="005F0959"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8954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400A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Compound SW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9555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CBD3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675E7">
              <w:rPr>
                <w:rFonts w:ascii="Times New Roman" w:hAnsi="Times New Roman"/>
                <w:lang w:val="en-US"/>
              </w:rPr>
              <w:t>Cantrils</w:t>
            </w:r>
            <w:proofErr w:type="spellEnd"/>
            <w:r w:rsidRPr="007675E7">
              <w:rPr>
                <w:rFonts w:ascii="Times New Roman" w:hAnsi="Times New Roman"/>
                <w:lang w:val="en-US"/>
              </w:rPr>
              <w:t xml:space="preserve"> Lad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36DB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5396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SW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7430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6A75A2D9" w14:textId="77777777" w:rsidTr="005F0959"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43BE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D82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111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7B0E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ABAB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95FF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4232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7)</w:t>
            </w:r>
          </w:p>
        </w:tc>
      </w:tr>
      <w:tr w:rsidR="00CB5033" w:rsidRPr="007675E7" w14:paraId="2A527A9C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DF55F8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5FCD0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9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9B52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B8503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6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967A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3960A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1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EE13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3)</w:t>
            </w:r>
          </w:p>
        </w:tc>
      </w:tr>
      <w:tr w:rsidR="00CB5033" w:rsidRPr="007675E7" w14:paraId="177D8C34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93669B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838B4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6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2A9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ABF42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23F4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03639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8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0399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56)</w:t>
            </w:r>
          </w:p>
        </w:tc>
      </w:tr>
      <w:tr w:rsidR="00CB5033" w:rsidRPr="007675E7" w14:paraId="2B0498B6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6786B8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ecurity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C1DC3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99FA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DE2DD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28F0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855F7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C88B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</w:tr>
      <w:tr w:rsidR="00CB5033" w:rsidRPr="007675E7" w14:paraId="3E5BA469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A63509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ecurity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18705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8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AF3F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8DA79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31E6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931BE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23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1703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1)</w:t>
            </w:r>
          </w:p>
        </w:tc>
      </w:tr>
      <w:tr w:rsidR="00CB5033" w:rsidRPr="007675E7" w14:paraId="53625C3F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CBF183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ecurity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1138D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3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F87A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C3AD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7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2970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C9D25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8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7674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3)</w:t>
            </w:r>
          </w:p>
        </w:tc>
      </w:tr>
      <w:tr w:rsidR="00CB5033" w:rsidRPr="007675E7" w14:paraId="57C6ABBA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F79B8F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Role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BA0B5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2BFA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8E836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36F7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E8F84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9D54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0)</w:t>
            </w:r>
          </w:p>
        </w:tc>
      </w:tr>
      <w:tr w:rsidR="00CB5033" w:rsidRPr="007675E7" w14:paraId="33386133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BB6D03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Role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5FB3E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5E65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E1376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7F21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AF3DB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E60E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0)</w:t>
            </w:r>
          </w:p>
        </w:tc>
      </w:tr>
      <w:tr w:rsidR="00CB5033" w:rsidRPr="007675E7" w14:paraId="2CB0BFF6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4F5AED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Rol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41CC6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BFBF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0D029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899D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A1CDA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B5AA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67)</w:t>
            </w:r>
          </w:p>
        </w:tc>
      </w:tr>
      <w:tr w:rsidR="00CB5033" w:rsidRPr="007675E7" w14:paraId="2C16E306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3C1024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823E2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84E5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03361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F680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8598B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FD68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9)</w:t>
            </w:r>
          </w:p>
        </w:tc>
      </w:tr>
      <w:tr w:rsidR="00CB5033" w:rsidRPr="007675E7" w14:paraId="391DC421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510241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445B9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2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AB1A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FD5E6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2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B8B6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C0D80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3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C289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7)</w:t>
            </w:r>
          </w:p>
        </w:tc>
      </w:tr>
      <w:tr w:rsidR="00CB5033" w:rsidRPr="007675E7" w14:paraId="02A13AD8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5FA045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84C05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3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2A6F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5B11E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6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B17D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5EB18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C7B4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76)</w:t>
            </w:r>
          </w:p>
        </w:tc>
      </w:tr>
      <w:tr w:rsidR="00CB5033" w:rsidRPr="007675E7" w14:paraId="0E074FFA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E5B15D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Control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6264E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5C38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EA716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C423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55501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4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E2B7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7)</w:t>
            </w:r>
          </w:p>
        </w:tc>
      </w:tr>
      <w:tr w:rsidR="00CB5033" w:rsidRPr="007675E7" w14:paraId="752CC205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993DD1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Control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94DEA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3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F2BE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B2FD7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307A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38DBA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F243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7)</w:t>
            </w:r>
          </w:p>
        </w:tc>
      </w:tr>
      <w:tr w:rsidR="00CB5033" w:rsidRPr="007675E7" w14:paraId="7C348944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11C1F9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Control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F3F14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5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C882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7F81E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756E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BEC46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6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1520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51)</w:t>
            </w:r>
          </w:p>
        </w:tc>
      </w:tr>
      <w:tr w:rsidR="00CB5033" w:rsidRPr="007675E7" w14:paraId="69AE3B28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682F4C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F5846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65FC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F4494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B09C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A3A02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448E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</w:tr>
      <w:tr w:rsidR="00CB5033" w:rsidRPr="007675E7" w14:paraId="4C17A621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C205AE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4D176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8AEE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AB9D6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15F9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7C028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A18D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0)</w:t>
            </w:r>
          </w:p>
        </w:tc>
      </w:tr>
      <w:tr w:rsidR="00CB5033" w:rsidRPr="007675E7" w14:paraId="6111E241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24D186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ge-squar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AE0E2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17C6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EE68E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AB4C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35970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08B0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</w:tr>
      <w:tr w:rsidR="00CB5033" w:rsidRPr="007675E7" w14:paraId="2C10C45A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621D49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Tertiary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E5BB2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9FBF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543E6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A98B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F146C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5E14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</w:tr>
      <w:tr w:rsidR="00CB5033" w:rsidRPr="007675E7" w14:paraId="445084EB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A497CD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rri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46731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2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AC57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35A32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3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1931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34DDD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EED4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</w:tr>
      <w:tr w:rsidR="00CB5033" w:rsidRPr="007675E7" w14:paraId="01735E9B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0080EF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ke ends me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32697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5481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AA400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6A7C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3E69E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1DE8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31765580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201073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with some difficul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7DED6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6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A088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F5D0A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3481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00E8D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8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0E46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4)</w:t>
            </w:r>
          </w:p>
        </w:tc>
      </w:tr>
      <w:tr w:rsidR="00CB5033" w:rsidRPr="007675E7" w14:paraId="7D24B9EB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3BAD76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fairly easi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E77F2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63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7215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95E1D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5BE8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6B67E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8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E1CD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4)</w:t>
            </w:r>
          </w:p>
        </w:tc>
      </w:tr>
      <w:tr w:rsidR="00CB5033" w:rsidRPr="007675E7" w14:paraId="367741D9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4FD627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Easi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B7068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9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27C0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DDE71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784E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B224B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12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7BDC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5)</w:t>
            </w:r>
          </w:p>
        </w:tc>
      </w:tr>
      <w:tr w:rsidR="00CB5033" w:rsidRPr="007675E7" w14:paraId="41C0F89C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825E62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Wealth in 1,000 £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FBCC4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86C4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BF9BC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792A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530D4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238F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</w:tr>
      <w:tr w:rsidR="00CB5033" w:rsidRPr="007675E7" w14:paraId="0217105E" w14:textId="77777777" w:rsidTr="005F0959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E431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017E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1D74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1.25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BA6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DF28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1.24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D1F7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376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1.551)</w:t>
            </w:r>
          </w:p>
        </w:tc>
      </w:tr>
      <w:tr w:rsidR="00CB5033" w:rsidRPr="007675E7" w14:paraId="1AC75C5E" w14:textId="77777777" w:rsidTr="005F0959"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49DB897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 xml:space="preserve">#illogical 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6347CB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A20A1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16B083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275F0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B76689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972DD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14CCB223" w14:textId="77777777" w:rsidTr="005F0959"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6D2F36E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#insignifican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759EA9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89CFB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4F27B0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672D7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248DBB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22DED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6DF821D5" w14:textId="77777777" w:rsidTr="005F0959"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0BDA97C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i/>
                <w:iCs/>
                <w:lang w:val="en-US"/>
              </w:rPr>
              <w:t>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BFD3D1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1DF4C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145149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33E6E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C2F1EE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C0CFF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0EF82949" w14:textId="77777777" w:rsidTr="005F0959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CB0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E0D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611C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288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CFC3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710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BEB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1549A14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185232">
        <w:rPr>
          <w:rFonts w:ascii="Times New Roman" w:hAnsi="Times New Roman"/>
          <w:szCs w:val="20"/>
        </w:rPr>
        <w:t>Note</w:t>
      </w:r>
      <w:r>
        <w:rPr>
          <w:rFonts w:ascii="Times New Roman" w:hAnsi="Times New Roman"/>
          <w:szCs w:val="20"/>
        </w:rPr>
        <w:t>.</w:t>
      </w:r>
      <w:r w:rsidRPr="00185232">
        <w:rPr>
          <w:rFonts w:ascii="Times New Roman" w:hAnsi="Times New Roman"/>
          <w:szCs w:val="20"/>
        </w:rPr>
        <w:t xml:space="preserve"> Standard errors in parentheses; highest levels of capabilities as reference categories.</w:t>
      </w:r>
    </w:p>
    <w:p w14:paraId="05A7D2D3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185232">
        <w:rPr>
          <w:rFonts w:ascii="Times New Roman" w:hAnsi="Times New Roman"/>
        </w:rPr>
        <w:t xml:space="preserve">ICECAP-O, </w:t>
      </w:r>
      <w:proofErr w:type="spellStart"/>
      <w:r w:rsidRPr="00185232">
        <w:rPr>
          <w:rFonts w:ascii="Times New Roman" w:hAnsi="Times New Roman"/>
        </w:rPr>
        <w:t>ICEpop</w:t>
      </w:r>
      <w:proofErr w:type="spellEnd"/>
      <w:r w:rsidRPr="00185232">
        <w:rPr>
          <w:rFonts w:ascii="Times New Roman" w:hAnsi="Times New Roman"/>
        </w:rPr>
        <w:t xml:space="preserve"> </w:t>
      </w:r>
      <w:proofErr w:type="spellStart"/>
      <w:r w:rsidRPr="00185232">
        <w:rPr>
          <w:rFonts w:ascii="Times New Roman" w:hAnsi="Times New Roman"/>
        </w:rPr>
        <w:t>CAPabilty</w:t>
      </w:r>
      <w:proofErr w:type="spellEnd"/>
      <w:r w:rsidRPr="00185232">
        <w:rPr>
          <w:rFonts w:ascii="Times New Roman" w:hAnsi="Times New Roman"/>
        </w:rPr>
        <w:t xml:space="preserve"> measure for Older people; SWLS, Satisfaction </w:t>
      </w:r>
      <w:proofErr w:type="gramStart"/>
      <w:r w:rsidRPr="00185232">
        <w:rPr>
          <w:rFonts w:ascii="Times New Roman" w:hAnsi="Times New Roman"/>
        </w:rPr>
        <w:t>With</w:t>
      </w:r>
      <w:proofErr w:type="gramEnd"/>
      <w:r w:rsidRPr="00185232">
        <w:rPr>
          <w:rFonts w:ascii="Times New Roman" w:hAnsi="Times New Roman"/>
        </w:rPr>
        <w:t xml:space="preserve"> Life Scale</w:t>
      </w:r>
      <w:r w:rsidRPr="00185232">
        <w:rPr>
          <w:rFonts w:ascii="Times New Roman" w:hAnsi="Times New Roman"/>
          <w:szCs w:val="20"/>
        </w:rPr>
        <w:t xml:space="preserve">. </w:t>
      </w:r>
      <w:r w:rsidRPr="00185232">
        <w:rPr>
          <w:rFonts w:ascii="Times New Roman" w:hAnsi="Times New Roman"/>
        </w:rPr>
        <w:t xml:space="preserve"> </w:t>
      </w:r>
    </w:p>
    <w:p w14:paraId="124FAF2A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</w:rPr>
      </w:pPr>
      <w:r w:rsidRPr="00185232">
        <w:rPr>
          <w:rFonts w:ascii="Times New Roman" w:hAnsi="Times New Roman"/>
          <w:szCs w:val="20"/>
          <w:vertAlign w:val="superscript"/>
        </w:rPr>
        <w:t>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5, </w:t>
      </w:r>
      <w:r w:rsidRPr="00185232">
        <w:rPr>
          <w:rFonts w:ascii="Times New Roman" w:hAnsi="Times New Roman"/>
          <w:szCs w:val="20"/>
          <w:vertAlign w:val="superscript"/>
        </w:rPr>
        <w:t>*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1, </w:t>
      </w:r>
      <w:r w:rsidRPr="00185232">
        <w:rPr>
          <w:rFonts w:ascii="Times New Roman" w:hAnsi="Times New Roman"/>
          <w:szCs w:val="20"/>
          <w:vertAlign w:val="superscript"/>
        </w:rPr>
        <w:t>**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01.</w:t>
      </w:r>
      <w:r w:rsidRPr="00185232">
        <w:rPr>
          <w:rFonts w:ascii="Times New Roman" w:hAnsi="Times New Roman"/>
          <w:szCs w:val="20"/>
          <w:lang w:val="en-US"/>
        </w:rPr>
        <w:br w:type="page"/>
      </w:r>
    </w:p>
    <w:p w14:paraId="15FF8ED0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4"/>
        </w:rPr>
      </w:pPr>
      <w:r w:rsidRPr="00185232">
        <w:rPr>
          <w:rFonts w:ascii="Times New Roman" w:hAnsi="Times New Roman"/>
          <w:b/>
          <w:szCs w:val="24"/>
        </w:rPr>
        <w:lastRenderedPageBreak/>
        <w:t xml:space="preserve">Appendix </w:t>
      </w:r>
      <w:r>
        <w:rPr>
          <w:rFonts w:ascii="Times New Roman" w:hAnsi="Times New Roman"/>
          <w:b/>
          <w:szCs w:val="24"/>
        </w:rPr>
        <w:t>B</w:t>
      </w:r>
      <w:r w:rsidRPr="00185232">
        <w:rPr>
          <w:rFonts w:ascii="Times New Roman" w:hAnsi="Times New Roman"/>
          <w:b/>
          <w:szCs w:val="24"/>
        </w:rPr>
        <w:t xml:space="preserve"> </w:t>
      </w:r>
      <w:r w:rsidRPr="00D01BC8">
        <w:rPr>
          <w:rFonts w:ascii="Times New Roman" w:hAnsi="Times New Roman"/>
          <w:b/>
          <w:szCs w:val="24"/>
        </w:rPr>
        <w:t xml:space="preserve">– ICECAP-A regression results for </w:t>
      </w:r>
      <w:proofErr w:type="spellStart"/>
      <w:r w:rsidRPr="00D01BC8">
        <w:rPr>
          <w:rFonts w:ascii="Times New Roman" w:hAnsi="Times New Roman"/>
          <w:b/>
          <w:szCs w:val="24"/>
        </w:rPr>
        <w:t>Cantrils</w:t>
      </w:r>
      <w:proofErr w:type="spellEnd"/>
      <w:r w:rsidRPr="00D01BC8">
        <w:rPr>
          <w:rFonts w:ascii="Times New Roman" w:hAnsi="Times New Roman"/>
          <w:b/>
          <w:szCs w:val="24"/>
        </w:rPr>
        <w:t xml:space="preserve"> Ladder and SWLS separately</w:t>
      </w:r>
    </w:p>
    <w:p w14:paraId="08169004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tbl>
      <w:tblPr>
        <w:tblW w:w="9524" w:type="dxa"/>
        <w:tblLayout w:type="fixed"/>
        <w:tblLook w:val="0000" w:firstRow="0" w:lastRow="0" w:firstColumn="0" w:lastColumn="0" w:noHBand="0" w:noVBand="0"/>
      </w:tblPr>
      <w:tblGrid>
        <w:gridCol w:w="2381"/>
        <w:gridCol w:w="1247"/>
        <w:gridCol w:w="1134"/>
        <w:gridCol w:w="1247"/>
        <w:gridCol w:w="1134"/>
        <w:gridCol w:w="1247"/>
        <w:gridCol w:w="1134"/>
      </w:tblGrid>
      <w:tr w:rsidR="00CB5033" w:rsidRPr="007675E7" w14:paraId="2007F6EF" w14:textId="77777777" w:rsidTr="005F0959"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FA3B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9BC5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Compound SW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C1DC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FBEB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675E7">
              <w:rPr>
                <w:rFonts w:ascii="Times New Roman" w:hAnsi="Times New Roman"/>
                <w:lang w:val="en-US"/>
              </w:rPr>
              <w:t>Cantrils</w:t>
            </w:r>
            <w:proofErr w:type="spellEnd"/>
            <w:r w:rsidRPr="007675E7">
              <w:rPr>
                <w:rFonts w:ascii="Times New Roman" w:hAnsi="Times New Roman"/>
                <w:lang w:val="en-US"/>
              </w:rPr>
              <w:t xml:space="preserve"> Lad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3BD9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CCDD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SW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1098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2512B6B7" w14:textId="77777777" w:rsidTr="005F0959"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8F5B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tability 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F42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1361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4D37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6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2590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E034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FF12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</w:tr>
      <w:tr w:rsidR="00CB5033" w:rsidRPr="007675E7" w14:paraId="05EC4270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9F84CA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tability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A1185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5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F25C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CA412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3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15B0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7E767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7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4437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9)</w:t>
            </w:r>
          </w:p>
        </w:tc>
      </w:tr>
      <w:tr w:rsidR="00CB5033" w:rsidRPr="007675E7" w14:paraId="740103B0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3BD63E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Stability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AD9A7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21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C688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12E8F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20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F66F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9D6CB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23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08CA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7)</w:t>
            </w:r>
          </w:p>
        </w:tc>
      </w:tr>
      <w:tr w:rsidR="00CB5033" w:rsidRPr="007675E7" w14:paraId="317DC61F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5F75E0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DF7D1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E1AC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E5BB6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23A7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9A23A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7770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</w:tr>
      <w:tr w:rsidR="00CB5033" w:rsidRPr="007675E7" w14:paraId="16E1ABEA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1265BC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9C4DF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8DB8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BB4E6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C406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00827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A0C9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</w:tr>
      <w:tr w:rsidR="00CB5033" w:rsidRPr="007675E7" w14:paraId="39E66BCF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A8CE62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ttachmen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67591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0994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95D45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F343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83076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7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104E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1)</w:t>
            </w:r>
          </w:p>
        </w:tc>
      </w:tr>
      <w:tr w:rsidR="00CB5033" w:rsidRPr="007675E7" w14:paraId="6F2BCDEB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7C2C62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utonomy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37C95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3D0E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E297B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256B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25762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2C7E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0)</w:t>
            </w:r>
          </w:p>
        </w:tc>
      </w:tr>
      <w:tr w:rsidR="00CB5033" w:rsidRPr="007675E7" w14:paraId="69E2B35E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E87AAE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utonomy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B352F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3278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9100D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965C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21ABC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7C52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</w:tr>
      <w:tr w:rsidR="00CB5033" w:rsidRPr="007675E7" w14:paraId="64F49221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9080D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utonomy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F972C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559B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3FB35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120F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E9D13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CC52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4)</w:t>
            </w:r>
          </w:p>
        </w:tc>
      </w:tr>
      <w:tr w:rsidR="00CB5033" w:rsidRPr="007675E7" w14:paraId="0D188331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596ECD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chievement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086FF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CF0C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6D36F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3730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C1D68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0995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</w:tr>
      <w:tr w:rsidR="00CB5033" w:rsidRPr="007675E7" w14:paraId="73C5FC59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06DB2C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chieveme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6FB30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71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3619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32D71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7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2ACF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61E26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6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8955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7)</w:t>
            </w:r>
          </w:p>
        </w:tc>
      </w:tr>
      <w:tr w:rsidR="00CB5033" w:rsidRPr="007675E7" w14:paraId="13BA9D6D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D6EE92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chievemen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F2682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5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1D5B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BFAC2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C77F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D2F4E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7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A285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6)</w:t>
            </w:r>
          </w:p>
        </w:tc>
      </w:tr>
      <w:tr w:rsidR="00CB5033" w:rsidRPr="007675E7" w14:paraId="439D4245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9360FD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09F87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5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D5C1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1207E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39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5782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9ECD6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7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AB77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3)</w:t>
            </w:r>
          </w:p>
        </w:tc>
      </w:tr>
      <w:tr w:rsidR="00CB5033" w:rsidRPr="007675E7" w14:paraId="0DBBA0BA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3043C7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8F79B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4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C4F7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C0B89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25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602B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54325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5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B8B4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8)</w:t>
            </w:r>
          </w:p>
        </w:tc>
      </w:tr>
      <w:tr w:rsidR="00CB5033" w:rsidRPr="007675E7" w14:paraId="7DE3DC8C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211C95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Enjoymen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673E7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6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540B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20774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8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C037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6D693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13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AF27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37)</w:t>
            </w:r>
          </w:p>
        </w:tc>
      </w:tr>
      <w:tr w:rsidR="00CB5033" w:rsidRPr="007675E7" w14:paraId="57F1F7CF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990DE9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B8514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1CA8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93ABC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1F28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32A51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396E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8)</w:t>
            </w:r>
          </w:p>
        </w:tc>
      </w:tr>
      <w:tr w:rsidR="00CB5033" w:rsidRPr="007675E7" w14:paraId="1EA38D43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8BCA7D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7F2B8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4FCC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5172E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2966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41095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04E9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2)</w:t>
            </w:r>
          </w:p>
        </w:tc>
      </w:tr>
      <w:tr w:rsidR="00CB5033" w:rsidRPr="007675E7" w14:paraId="60715252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36F02B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Age-squar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C88D0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7689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D425E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FAA0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E97E9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B4B3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</w:tr>
      <w:tr w:rsidR="00CB5033" w:rsidRPr="007675E7" w14:paraId="6635F588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6700FB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Tertiary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17F05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B319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5B13D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648E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F869B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B6A9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9)</w:t>
            </w:r>
          </w:p>
        </w:tc>
      </w:tr>
      <w:tr w:rsidR="00CB5033" w:rsidRPr="007675E7" w14:paraId="4DDD60D9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F193CD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rri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400D8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3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3AC7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0C227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2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2921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FB16A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3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FB8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0)</w:t>
            </w:r>
          </w:p>
        </w:tc>
      </w:tr>
      <w:tr w:rsidR="00CB5033" w:rsidRPr="007675E7" w14:paraId="57D6F14F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0D94EA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ake ends me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AA629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5D8A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A4904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09E7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0BE01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0E0A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5E7935E0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BF4359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with some difficul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B8F68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33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5E7D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2B09C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42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3E54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1E91A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79A5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9)</w:t>
            </w:r>
          </w:p>
        </w:tc>
      </w:tr>
      <w:tr w:rsidR="00CB5033" w:rsidRPr="007675E7" w14:paraId="50631754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B14C1A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fairly easi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55A6A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7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7ABC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B62AA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76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FA44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9E46E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77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3099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0)</w:t>
            </w:r>
          </w:p>
        </w:tc>
      </w:tr>
      <w:tr w:rsidR="00CB5033" w:rsidRPr="007675E7" w14:paraId="02017FA7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482E3EF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 xml:space="preserve">  Easi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6F095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94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5127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620EE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8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1E20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A8C59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10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006C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24)</w:t>
            </w:r>
          </w:p>
        </w:tc>
      </w:tr>
      <w:tr w:rsidR="00CB5033" w:rsidRPr="007675E7" w14:paraId="614BB696" w14:textId="77777777" w:rsidTr="005F0959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E8ADE5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Monthly income in £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80A40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2352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5EF0D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B3AB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18053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D42E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00)</w:t>
            </w:r>
          </w:p>
        </w:tc>
      </w:tr>
      <w:tr w:rsidR="00CB5033" w:rsidRPr="007675E7" w14:paraId="6F11AC9A" w14:textId="77777777" w:rsidTr="005F0959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8743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675E7">
              <w:rPr>
                <w:rFonts w:ascii="Times New Roman" w:hAnsi="Times New Roman"/>
              </w:rPr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ED55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710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A69E1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CB454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698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EE15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4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C25B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723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B066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(0.051)</w:t>
            </w:r>
          </w:p>
        </w:tc>
      </w:tr>
      <w:tr w:rsidR="00CB5033" w:rsidRPr="007675E7" w14:paraId="011C0211" w14:textId="77777777" w:rsidTr="005F0959"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</w:tcPr>
          <w:p w14:paraId="141794A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 xml:space="preserve">#illogical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7AE4BC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9E7A0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EBBF26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B4F121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374D5F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4404822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1047A6D6" w14:textId="77777777" w:rsidTr="005F0959"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2A88051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#insignificant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F39198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9630C5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8D9BEFE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8116C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753978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E9CC1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44EA3B0F" w14:textId="77777777" w:rsidTr="005F0959"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27D82BB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i/>
                <w:iCs/>
                <w:lang w:val="en-US"/>
              </w:rPr>
              <w:t>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B1212BA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1,3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F653E1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A0BCE0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1,3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EAA12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1353620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1,3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16A451C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B5033" w:rsidRPr="007675E7" w14:paraId="6A563FFB" w14:textId="77777777" w:rsidTr="005F0959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79E6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7675E7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696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C5F8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8E1D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FD243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24B79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675E7">
              <w:rPr>
                <w:rFonts w:ascii="Times New Roman" w:hAnsi="Times New Roman"/>
                <w:lang w:val="en-US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659F7" w14:textId="77777777" w:rsidR="00CB5033" w:rsidRPr="007675E7" w:rsidRDefault="00CB5033" w:rsidP="005F09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09E16591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185232">
        <w:rPr>
          <w:rFonts w:ascii="Times New Roman" w:hAnsi="Times New Roman"/>
          <w:szCs w:val="20"/>
        </w:rPr>
        <w:t>Note</w:t>
      </w:r>
      <w:r>
        <w:rPr>
          <w:rFonts w:ascii="Times New Roman" w:hAnsi="Times New Roman"/>
          <w:szCs w:val="20"/>
        </w:rPr>
        <w:t>.</w:t>
      </w:r>
      <w:r w:rsidRPr="00185232">
        <w:rPr>
          <w:rFonts w:ascii="Times New Roman" w:hAnsi="Times New Roman"/>
          <w:szCs w:val="20"/>
        </w:rPr>
        <w:t xml:space="preserve"> Standard errors in parentheses; highest levels of capabilities as reference categories.</w:t>
      </w:r>
    </w:p>
    <w:p w14:paraId="270215F0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185232">
        <w:rPr>
          <w:rFonts w:ascii="Times New Roman" w:hAnsi="Times New Roman"/>
        </w:rPr>
        <w:t xml:space="preserve">ICECAP-A, </w:t>
      </w:r>
      <w:proofErr w:type="spellStart"/>
      <w:r w:rsidRPr="00185232">
        <w:rPr>
          <w:rFonts w:ascii="Times New Roman" w:hAnsi="Times New Roman"/>
        </w:rPr>
        <w:t>ICEpop</w:t>
      </w:r>
      <w:proofErr w:type="spellEnd"/>
      <w:r w:rsidRPr="00185232">
        <w:rPr>
          <w:rFonts w:ascii="Times New Roman" w:hAnsi="Times New Roman"/>
        </w:rPr>
        <w:t xml:space="preserve"> </w:t>
      </w:r>
      <w:proofErr w:type="spellStart"/>
      <w:r w:rsidRPr="00185232">
        <w:rPr>
          <w:rFonts w:ascii="Times New Roman" w:hAnsi="Times New Roman"/>
        </w:rPr>
        <w:t>CAPabilty</w:t>
      </w:r>
      <w:proofErr w:type="spellEnd"/>
      <w:r w:rsidRPr="00185232">
        <w:rPr>
          <w:rFonts w:ascii="Times New Roman" w:hAnsi="Times New Roman"/>
        </w:rPr>
        <w:t xml:space="preserve"> measure for Adults; SWLS, Satisfaction </w:t>
      </w:r>
      <w:proofErr w:type="gramStart"/>
      <w:r w:rsidRPr="00185232">
        <w:rPr>
          <w:rFonts w:ascii="Times New Roman" w:hAnsi="Times New Roman"/>
        </w:rPr>
        <w:t>With</w:t>
      </w:r>
      <w:proofErr w:type="gramEnd"/>
      <w:r w:rsidRPr="00185232">
        <w:rPr>
          <w:rFonts w:ascii="Times New Roman" w:hAnsi="Times New Roman"/>
        </w:rPr>
        <w:t xml:space="preserve"> Life Scale</w:t>
      </w:r>
      <w:r w:rsidRPr="00185232">
        <w:rPr>
          <w:rFonts w:ascii="Times New Roman" w:hAnsi="Times New Roman"/>
          <w:szCs w:val="20"/>
        </w:rPr>
        <w:t xml:space="preserve">. </w:t>
      </w:r>
      <w:r w:rsidRPr="00185232">
        <w:rPr>
          <w:rFonts w:ascii="Times New Roman" w:hAnsi="Times New Roman"/>
        </w:rPr>
        <w:t xml:space="preserve"> </w:t>
      </w:r>
    </w:p>
    <w:p w14:paraId="16105CC0" w14:textId="77777777" w:rsidR="00CB5033" w:rsidRPr="00185232" w:rsidRDefault="00CB5033" w:rsidP="00CB50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</w:rPr>
      </w:pPr>
      <w:r w:rsidRPr="00185232">
        <w:rPr>
          <w:rFonts w:ascii="Times New Roman" w:hAnsi="Times New Roman"/>
          <w:szCs w:val="20"/>
          <w:vertAlign w:val="superscript"/>
        </w:rPr>
        <w:t>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5, </w:t>
      </w:r>
      <w:r w:rsidRPr="00185232">
        <w:rPr>
          <w:rFonts w:ascii="Times New Roman" w:hAnsi="Times New Roman"/>
          <w:szCs w:val="20"/>
          <w:vertAlign w:val="superscript"/>
        </w:rPr>
        <w:t>*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1, </w:t>
      </w:r>
      <w:r w:rsidRPr="00185232">
        <w:rPr>
          <w:rFonts w:ascii="Times New Roman" w:hAnsi="Times New Roman"/>
          <w:szCs w:val="20"/>
          <w:vertAlign w:val="superscript"/>
        </w:rPr>
        <w:t>***</w:t>
      </w:r>
      <w:r w:rsidRPr="00185232">
        <w:rPr>
          <w:rFonts w:ascii="Times New Roman" w:hAnsi="Times New Roman"/>
          <w:szCs w:val="20"/>
        </w:rPr>
        <w:t xml:space="preserve"> </w:t>
      </w:r>
      <w:r w:rsidRPr="00185232">
        <w:rPr>
          <w:rFonts w:ascii="Times New Roman" w:hAnsi="Times New Roman"/>
          <w:i/>
          <w:iCs/>
          <w:szCs w:val="20"/>
        </w:rPr>
        <w:t>p</w:t>
      </w:r>
      <w:r w:rsidRPr="00185232">
        <w:rPr>
          <w:rFonts w:ascii="Times New Roman" w:hAnsi="Times New Roman"/>
          <w:szCs w:val="20"/>
        </w:rPr>
        <w:t xml:space="preserve"> &lt; 0.001.</w:t>
      </w:r>
    </w:p>
    <w:p w14:paraId="1E6E5634" w14:textId="77777777" w:rsidR="00366650" w:rsidRDefault="00366650"/>
    <w:sectPr w:rsidR="00366650" w:rsidSect="00154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33"/>
    <w:rsid w:val="000819E6"/>
    <w:rsid w:val="0015452D"/>
    <w:rsid w:val="00366650"/>
    <w:rsid w:val="008477A6"/>
    <w:rsid w:val="00CB5033"/>
    <w:rsid w:val="00E7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FACD"/>
  <w15:chartTrackingRefBased/>
  <w15:docId w15:val="{323E52A7-DC2A-437E-B672-8A37D565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5033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immler</dc:creator>
  <cp:keywords/>
  <dc:description/>
  <cp:lastModifiedBy>Sebastian Himmler</cp:lastModifiedBy>
  <cp:revision>1</cp:revision>
  <dcterms:created xsi:type="dcterms:W3CDTF">2020-04-10T07:55:00Z</dcterms:created>
  <dcterms:modified xsi:type="dcterms:W3CDTF">2020-04-10T08:01:00Z</dcterms:modified>
</cp:coreProperties>
</file>